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4B394" w14:textId="0AB72200" w:rsidR="00E86E91" w:rsidRDefault="00E86E91" w:rsidP="00E86E91">
      <w:pPr>
        <w:rPr>
          <w:rFonts w:ascii="Times New Roman" w:hAnsi="Times New Roman" w:cs="Times New Roman"/>
          <w:b/>
        </w:rPr>
      </w:pPr>
      <w:r w:rsidRPr="00EC0BE6">
        <w:rPr>
          <w:rFonts w:ascii="Times New Roman" w:hAnsi="Times New Roman" w:cs="Times New Roman"/>
          <w:b/>
        </w:rPr>
        <w:t xml:space="preserve">Table </w:t>
      </w:r>
      <w:r w:rsidR="00EA320F">
        <w:rPr>
          <w:rFonts w:ascii="Times New Roman" w:hAnsi="Times New Roman" w:cs="Times New Roman"/>
          <w:b/>
        </w:rPr>
        <w:t>S</w:t>
      </w:r>
      <w:r w:rsidRPr="00EC0BE6">
        <w:rPr>
          <w:rFonts w:ascii="Times New Roman" w:hAnsi="Times New Roman" w:cs="Times New Roman"/>
          <w:b/>
        </w:rPr>
        <w:t>2</w:t>
      </w:r>
      <w:r w:rsidRPr="00186D94">
        <w:rPr>
          <w:rFonts w:ascii="Times New Roman" w:hAnsi="Times New Roman" w:cs="Times New Roman"/>
          <w:b/>
        </w:rPr>
        <w:t xml:space="preserve"> </w:t>
      </w:r>
      <w:r w:rsidR="00EB5D2F">
        <w:rPr>
          <w:rFonts w:ascii="Times New Roman" w:hAnsi="Times New Roman" w:cs="Times New Roman"/>
          <w:b/>
        </w:rPr>
        <w:t xml:space="preserve"> </w:t>
      </w:r>
      <w:r w:rsidRPr="00EC0BE6">
        <w:rPr>
          <w:rFonts w:ascii="Times New Roman" w:hAnsi="Times New Roman" w:cs="Times New Roman"/>
          <w:b/>
        </w:rPr>
        <w:t xml:space="preserve">Statistics of </w:t>
      </w:r>
      <w:r>
        <w:rPr>
          <w:rFonts w:ascii="Times New Roman" w:hAnsi="Times New Roman" w:cs="Times New Roman"/>
          <w:b/>
        </w:rPr>
        <w:t>genome assembly</w:t>
      </w:r>
      <w:bookmarkStart w:id="0" w:name="_GoBack"/>
      <w:bookmarkEnd w:id="0"/>
    </w:p>
    <w:p w14:paraId="4229F5E1" w14:textId="77777777" w:rsidR="00E86E91" w:rsidRDefault="00E86E91" w:rsidP="00E86E91">
      <w:pPr>
        <w:rPr>
          <w:rFonts w:ascii="Times New Roman" w:hAnsi="Times New Roman" w:cs="Times New Roman"/>
        </w:rPr>
      </w:pPr>
    </w:p>
    <w:tbl>
      <w:tblPr>
        <w:tblW w:w="14290" w:type="dxa"/>
        <w:tblLook w:val="04A0" w:firstRow="1" w:lastRow="0" w:firstColumn="1" w:lastColumn="0" w:noHBand="0" w:noVBand="1"/>
      </w:tblPr>
      <w:tblGrid>
        <w:gridCol w:w="3114"/>
        <w:gridCol w:w="1891"/>
        <w:gridCol w:w="1481"/>
        <w:gridCol w:w="1496"/>
        <w:gridCol w:w="1967"/>
        <w:gridCol w:w="2597"/>
        <w:gridCol w:w="1894"/>
      </w:tblGrid>
      <w:tr w:rsidR="00E86E91" w:rsidRPr="004C70EA" w14:paraId="77F6627D" w14:textId="77777777" w:rsidTr="00B60287">
        <w:trPr>
          <w:trHeight w:val="320"/>
        </w:trPr>
        <w:tc>
          <w:tcPr>
            <w:tcW w:w="311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CA8CA8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82F3A8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0X Genomics (1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CA39B8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PacBio (2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14F879" w14:textId="198CB625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erged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1+2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8D0F5F" w14:textId="616A9138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erged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+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Bionan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93B269" w14:textId="41F3941A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0X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60287"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Genomics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+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Bionan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304C93" w14:textId="45B460BD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PacBio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+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Bionano</w:t>
            </w:r>
          </w:p>
        </w:tc>
      </w:tr>
      <w:tr w:rsidR="00E86E91" w:rsidRPr="004C70EA" w14:paraId="67D222BE" w14:textId="77777777" w:rsidTr="00B60287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22D535D" w14:textId="6C1109C9" w:rsidR="00E86E91" w:rsidRPr="004C70EA" w:rsidRDefault="002D562A" w:rsidP="00EB5D2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  <w:t>N</w:t>
            </w:r>
            <w:r w:rsidR="00EB5D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o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f</w:t>
            </w: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 w:rsidR="00E86E91"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affol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01580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FE3FDA9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8,4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887254B" w14:textId="7B3D6AC7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3AE937A" w14:textId="043D8A82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B5C7201" w14:textId="6AD617AB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48E8388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A58B2D9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90 </w:t>
            </w:r>
          </w:p>
        </w:tc>
      </w:tr>
      <w:tr w:rsidR="00E86E91" w:rsidRPr="004C70EA" w14:paraId="43148E06" w14:textId="77777777" w:rsidTr="00B60287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38BD328" w14:textId="5DFB6430" w:rsidR="00E86E91" w:rsidRPr="004C70EA" w:rsidRDefault="002D562A" w:rsidP="00EB5D2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="00EB5D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o.</w:t>
            </w: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of g</w:t>
            </w:r>
            <w:r w:rsidR="00E86E91"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63049E0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2,8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58ECD86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26F5B87" w14:textId="74926A10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5173FAE" w14:textId="4ADDF463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7F2D6F1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9,9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A2CC880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4,864 </w:t>
            </w:r>
          </w:p>
        </w:tc>
      </w:tr>
      <w:tr w:rsidR="00E86E91" w:rsidRPr="004C70EA" w14:paraId="53E2F3BC" w14:textId="77777777" w:rsidTr="00B60287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6994683" w14:textId="3F4A28B3" w:rsidR="00E86E91" w:rsidRPr="004C70EA" w:rsidRDefault="00E86E91" w:rsidP="00B6028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ax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</w:t>
            </w:r>
            <w:r w:rsidR="00B60287" w:rsidRP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affold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132CA42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85,445,2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486286E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5,335,8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9C9F7BA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06,371,7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4316667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37,497,6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6322A00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21,009,9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D821EC4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0,285,989 </w:t>
            </w:r>
          </w:p>
        </w:tc>
      </w:tr>
      <w:tr w:rsidR="00E86E91" w:rsidRPr="004C70EA" w14:paraId="7026BB32" w14:textId="77777777" w:rsidTr="00B60287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4AD456B" w14:textId="7160F7EA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in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</w:t>
            </w:r>
            <w:r w:rsidR="00B60287" w:rsidRP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affold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64CF6B5" w14:textId="7803B592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1A1599F" w14:textId="44A7D476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9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5F7D065" w14:textId="254D864F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F02B644" w14:textId="1A176790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617270B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28,6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141B0C2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66,376 </w:t>
            </w:r>
          </w:p>
        </w:tc>
      </w:tr>
      <w:tr w:rsidR="00E86E91" w:rsidRPr="004C70EA" w14:paraId="1723E8BA" w14:textId="77777777" w:rsidTr="00B60287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8E85A43" w14:textId="016E924D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</w:t>
            </w:r>
            <w:r w:rsidR="00B60287" w:rsidRP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affold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4DB81CD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02,5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40F5790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18,5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B9EEABB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61,5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A9FE35A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18,8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2E197E3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4,155,2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38CAF0B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,433,026 </w:t>
            </w:r>
          </w:p>
        </w:tc>
      </w:tr>
      <w:tr w:rsidR="00E86E91" w:rsidRPr="004C70EA" w14:paraId="66179280" w14:textId="77777777" w:rsidTr="00B60287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7A3F618" w14:textId="3B137E45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edian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</w:t>
            </w:r>
            <w:r w:rsidR="00B60287" w:rsidRP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affold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824DE58" w14:textId="29B91F60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972B7D3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89,1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102FC08" w14:textId="0BD89C2F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9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A8BABB3" w14:textId="7E4737CB" w:rsidR="00E86E91" w:rsidRPr="004C70EA" w:rsidRDefault="000F622A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 w:rsidR="00E86E91"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B46E856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,628,4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A4C2440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,230,440 </w:t>
            </w:r>
          </w:p>
        </w:tc>
      </w:tr>
      <w:tr w:rsidR="00E86E91" w:rsidRPr="004C70EA" w14:paraId="12148DB4" w14:textId="77777777" w:rsidTr="00B60287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15C1DE1" w14:textId="2516E3DE" w:rsidR="00E86E91" w:rsidRPr="004C70EA" w:rsidRDefault="00610B8B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0B8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caffol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86E91"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50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60287" w:rsidRP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5F3115D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8,563,4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8EDE158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,743,2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8EACE86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0,459,7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301D78E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6,633,3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8B71324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5,741,9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2661A87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8,975,604 </w:t>
            </w:r>
          </w:p>
        </w:tc>
      </w:tr>
      <w:tr w:rsidR="00E86E91" w:rsidRPr="004C70EA" w14:paraId="6D8A8341" w14:textId="77777777" w:rsidTr="00B60287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98CF201" w14:textId="3425F69E" w:rsidR="00E86E91" w:rsidRPr="004C70EA" w:rsidRDefault="00610B8B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0B8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caffol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86E91"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90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60287" w:rsidRP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F2CF25E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,691,5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A5AF078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74,4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DC7E9DB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,344,4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9637496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,085,3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77C8C69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8,023,9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02383F8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,136,959 </w:t>
            </w:r>
          </w:p>
        </w:tc>
      </w:tr>
      <w:tr w:rsidR="00E86E91" w:rsidRPr="004C70EA" w14:paraId="18519542" w14:textId="77777777" w:rsidTr="00B60287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75DA3D5D" w14:textId="664421A8" w:rsidR="00E86E91" w:rsidRPr="004C70EA" w:rsidRDefault="00E86E91" w:rsidP="0001580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ssembly length</w:t>
            </w:r>
            <w:r w:rsid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60287" w:rsidRPr="00B602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5070FE76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,915,173,1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19DEE171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,788,557,3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167B6719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,881,551,7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172EE2A8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,892,287,4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7CB9FFD3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,802,731,9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069835B8" w14:textId="77777777" w:rsidR="00E86E91" w:rsidRPr="004C70EA" w:rsidRDefault="00E86E91" w:rsidP="0001580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,615,485,718 </w:t>
            </w:r>
          </w:p>
        </w:tc>
      </w:tr>
    </w:tbl>
    <w:p w14:paraId="0CD7CE69" w14:textId="77777777" w:rsidR="00E86E91" w:rsidRDefault="00E86E91" w:rsidP="00E86E91">
      <w:pPr>
        <w:pStyle w:val="2"/>
      </w:pPr>
    </w:p>
    <w:p w14:paraId="26335F63" w14:textId="77777777" w:rsidR="00141C06" w:rsidRDefault="001D070D"/>
    <w:sectPr w:rsidR="00141C06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F0F66A" w14:textId="77777777" w:rsidR="001D070D" w:rsidRDefault="001D070D" w:rsidP="00E56632">
      <w:r>
        <w:separator/>
      </w:r>
    </w:p>
  </w:endnote>
  <w:endnote w:type="continuationSeparator" w:id="0">
    <w:p w14:paraId="488BD41C" w14:textId="77777777" w:rsidR="001D070D" w:rsidRDefault="001D070D" w:rsidP="00E56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35F8F1" w14:textId="77777777" w:rsidR="001D070D" w:rsidRDefault="001D070D" w:rsidP="00E56632">
      <w:r>
        <w:separator/>
      </w:r>
    </w:p>
  </w:footnote>
  <w:footnote w:type="continuationSeparator" w:id="0">
    <w:p w14:paraId="7ACAB834" w14:textId="77777777" w:rsidR="001D070D" w:rsidRDefault="001D070D" w:rsidP="00E56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1580E"/>
    <w:rsid w:val="00076179"/>
    <w:rsid w:val="000F622A"/>
    <w:rsid w:val="001D070D"/>
    <w:rsid w:val="002D562A"/>
    <w:rsid w:val="00341ABF"/>
    <w:rsid w:val="00345C95"/>
    <w:rsid w:val="005E506E"/>
    <w:rsid w:val="00610B8B"/>
    <w:rsid w:val="007A7193"/>
    <w:rsid w:val="00897A38"/>
    <w:rsid w:val="00927EBE"/>
    <w:rsid w:val="00B60287"/>
    <w:rsid w:val="00C11140"/>
    <w:rsid w:val="00CC3572"/>
    <w:rsid w:val="00E56632"/>
    <w:rsid w:val="00E86E91"/>
    <w:rsid w:val="00EA320F"/>
    <w:rsid w:val="00EB5D2F"/>
    <w:rsid w:val="00FF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6E91"/>
  </w:style>
  <w:style w:type="paragraph" w:styleId="2">
    <w:name w:val="heading 2"/>
    <w:basedOn w:val="a"/>
    <w:next w:val="a"/>
    <w:link w:val="2Char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paragraph" w:styleId="a3">
    <w:name w:val="header"/>
    <w:basedOn w:val="a"/>
    <w:link w:val="Char"/>
    <w:uiPriority w:val="99"/>
    <w:unhideWhenUsed/>
    <w:rsid w:val="00E56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66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66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663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6028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60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</cp:lastModifiedBy>
  <cp:revision>4</cp:revision>
  <dcterms:created xsi:type="dcterms:W3CDTF">2019-08-31T13:05:00Z</dcterms:created>
  <dcterms:modified xsi:type="dcterms:W3CDTF">2019-09-01T15:21:00Z</dcterms:modified>
</cp:coreProperties>
</file>